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50AC" w:rsidRDefault="003D7B5F" w:rsidP="00D605C0">
      <w:pPr>
        <w:pStyle w:val="a3"/>
        <w:rPr>
          <w:rFonts w:ascii="Times New Roman" w:hAnsi="Times New Roman" w:cs="Times New Roman"/>
          <w:b/>
          <w:bCs/>
          <w:color w:val="211E1E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Supplementary </w:t>
      </w:r>
      <w:r w:rsidR="00BC7894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Table </w:t>
      </w:r>
      <w:r w:rsidR="002F0770">
        <w:rPr>
          <w:rFonts w:ascii="Times New Roman" w:hAnsi="Times New Roman" w:cs="Times New Roman"/>
          <w:b/>
          <w:bCs/>
          <w:color w:val="211E1E"/>
          <w:sz w:val="22"/>
          <w:szCs w:val="22"/>
        </w:rPr>
        <w:t>5</w:t>
      </w:r>
      <w:bookmarkStart w:id="0" w:name="_GoBack"/>
      <w:bookmarkEnd w:id="0"/>
      <w:r w:rsidR="00D605C0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The DALYs of </w:t>
      </w:r>
      <w:r w:rsidR="00D605C0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ovarian</w:t>
      </w:r>
      <w:r w:rsidR="00D605C0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cancer among 195 countries and territories, and their temporal trends from 1990 to 2017. 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62"/>
        <w:gridCol w:w="1141"/>
        <w:gridCol w:w="1361"/>
        <w:gridCol w:w="1141"/>
        <w:gridCol w:w="1361"/>
        <w:gridCol w:w="988"/>
        <w:gridCol w:w="846"/>
      </w:tblGrid>
      <w:tr w:rsidR="00A74998" w:rsidRPr="009550AC" w:rsidTr="00122489">
        <w:trPr>
          <w:trHeight w:val="138"/>
        </w:trPr>
        <w:tc>
          <w:tcPr>
            <w:tcW w:w="1462" w:type="dxa"/>
            <w:vMerge w:val="restart"/>
            <w:tcBorders>
              <w:top w:val="single" w:sz="8" w:space="0" w:color="auto"/>
              <w:bottom w:val="nil"/>
            </w:tcBorders>
          </w:tcPr>
          <w:p w:rsidR="00762B82" w:rsidRPr="009550AC" w:rsidRDefault="009550AC" w:rsidP="009550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C</w:t>
            </w:r>
            <w:r w:rsidR="00762B82" w:rsidRPr="009550AC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ountries and territories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762B82" w:rsidRPr="009550AC" w:rsidRDefault="00762B82" w:rsidP="009550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1990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762B82" w:rsidRPr="009550AC" w:rsidRDefault="00762B82" w:rsidP="009550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2017</w:t>
            </w:r>
          </w:p>
        </w:tc>
        <w:tc>
          <w:tcPr>
            <w:tcW w:w="1834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762B82" w:rsidRPr="009550AC" w:rsidRDefault="00762B82" w:rsidP="009550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1990 - 2017</w:t>
            </w:r>
          </w:p>
        </w:tc>
      </w:tr>
      <w:tr w:rsidR="009550AC" w:rsidRPr="009550AC" w:rsidTr="00122489">
        <w:trPr>
          <w:trHeight w:val="272"/>
        </w:trPr>
        <w:tc>
          <w:tcPr>
            <w:tcW w:w="1462" w:type="dxa"/>
            <w:vMerge/>
            <w:tcBorders>
              <w:top w:val="nil"/>
              <w:bottom w:val="single" w:sz="6" w:space="0" w:color="auto"/>
            </w:tcBorders>
          </w:tcPr>
          <w:p w:rsidR="00762B82" w:rsidRPr="009550AC" w:rsidRDefault="00762B82" w:rsidP="009550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</w:p>
        </w:tc>
        <w:tc>
          <w:tcPr>
            <w:tcW w:w="1141" w:type="dxa"/>
            <w:tcBorders>
              <w:top w:val="single" w:sz="6" w:space="0" w:color="auto"/>
              <w:bottom w:val="single" w:sz="6" w:space="0" w:color="auto"/>
            </w:tcBorders>
          </w:tcPr>
          <w:p w:rsidR="00762B82" w:rsidRPr="009550AC" w:rsidRDefault="00762B82" w:rsidP="009550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DALYs  No.</w:t>
            </w:r>
          </w:p>
        </w:tc>
        <w:tc>
          <w:tcPr>
            <w:tcW w:w="1361" w:type="dxa"/>
            <w:tcBorders>
              <w:top w:val="single" w:sz="6" w:space="0" w:color="auto"/>
              <w:bottom w:val="single" w:sz="6" w:space="0" w:color="auto"/>
            </w:tcBorders>
          </w:tcPr>
          <w:p w:rsidR="00762B82" w:rsidRPr="009550AC" w:rsidRDefault="00762B82" w:rsidP="009550AC">
            <w:pPr>
              <w:pStyle w:val="a3"/>
              <w:spacing w:before="0" w:beforeAutospacing="0" w:after="0" w:afterAutospacing="0" w:line="200" w:lineRule="exact"/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</w:pPr>
            <w:r w:rsidRPr="009550AC"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  <w:t>Age Standardized DALY Rate per 100,000</w:t>
            </w:r>
          </w:p>
        </w:tc>
        <w:tc>
          <w:tcPr>
            <w:tcW w:w="1141" w:type="dxa"/>
            <w:tcBorders>
              <w:top w:val="single" w:sz="6" w:space="0" w:color="auto"/>
              <w:bottom w:val="single" w:sz="6" w:space="0" w:color="auto"/>
            </w:tcBorders>
          </w:tcPr>
          <w:p w:rsidR="00762B82" w:rsidRPr="009550AC" w:rsidRDefault="00762B82" w:rsidP="009550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DALYs No.</w:t>
            </w:r>
          </w:p>
        </w:tc>
        <w:tc>
          <w:tcPr>
            <w:tcW w:w="1361" w:type="dxa"/>
            <w:tcBorders>
              <w:top w:val="single" w:sz="6" w:space="0" w:color="auto"/>
              <w:bottom w:val="single" w:sz="6" w:space="0" w:color="auto"/>
            </w:tcBorders>
          </w:tcPr>
          <w:p w:rsidR="00762B82" w:rsidRPr="009550AC" w:rsidRDefault="00762B82" w:rsidP="009550AC">
            <w:pPr>
              <w:pStyle w:val="a3"/>
              <w:spacing w:before="0" w:beforeAutospacing="0" w:after="0" w:afterAutospacing="0" w:line="200" w:lineRule="exact"/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</w:pPr>
            <w:r w:rsidRPr="009550AC"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  <w:t>Age Standardized DALY Rate per 100,000 No.</w:t>
            </w:r>
          </w:p>
        </w:tc>
        <w:tc>
          <w:tcPr>
            <w:tcW w:w="988" w:type="dxa"/>
            <w:tcBorders>
              <w:top w:val="single" w:sz="6" w:space="0" w:color="auto"/>
              <w:bottom w:val="single" w:sz="6" w:space="0" w:color="auto"/>
            </w:tcBorders>
          </w:tcPr>
          <w:p w:rsidR="00762B82" w:rsidRPr="009550AC" w:rsidRDefault="00762B82" w:rsidP="00762B82">
            <w:pPr>
              <w:pStyle w:val="a3"/>
              <w:spacing w:before="0" w:beforeAutospacing="0" w:after="0" w:afterAutospacing="0" w:line="200" w:lineRule="exact"/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</w:pPr>
            <w:r w:rsidRPr="009550AC"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  <w:t>Change in DALYs number (%)</w:t>
            </w:r>
          </w:p>
        </w:tc>
        <w:tc>
          <w:tcPr>
            <w:tcW w:w="846" w:type="dxa"/>
            <w:tcBorders>
              <w:top w:val="single" w:sz="6" w:space="0" w:color="auto"/>
              <w:bottom w:val="single" w:sz="6" w:space="0" w:color="auto"/>
            </w:tcBorders>
          </w:tcPr>
          <w:p w:rsidR="00762B82" w:rsidRPr="009550AC" w:rsidRDefault="00762B82" w:rsidP="009550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EAPC No. (95% CI)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single" w:sz="6" w:space="0" w:color="auto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fghanistan</w:t>
            </w:r>
          </w:p>
        </w:tc>
        <w:tc>
          <w:tcPr>
            <w:tcW w:w="1141" w:type="dxa"/>
            <w:tcBorders>
              <w:top w:val="single" w:sz="6" w:space="0" w:color="auto"/>
              <w:bottom w:val="nil"/>
            </w:tcBorders>
            <w:vAlign w:val="center"/>
          </w:tcPr>
          <w:p w:rsidR="00AD7573" w:rsidRPr="009550A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47.10</w:t>
            </w:r>
          </w:p>
        </w:tc>
        <w:tc>
          <w:tcPr>
            <w:tcW w:w="1361" w:type="dxa"/>
            <w:tcBorders>
              <w:top w:val="single" w:sz="6" w:space="0" w:color="auto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0.15</w:t>
            </w:r>
          </w:p>
        </w:tc>
        <w:tc>
          <w:tcPr>
            <w:tcW w:w="1141" w:type="dxa"/>
            <w:tcBorders>
              <w:top w:val="single" w:sz="6" w:space="0" w:color="auto"/>
              <w:bottom w:val="nil"/>
            </w:tcBorders>
            <w:vAlign w:val="center"/>
          </w:tcPr>
          <w:p w:rsidR="00AD7573" w:rsidRPr="009550A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83.59</w:t>
            </w:r>
          </w:p>
        </w:tc>
        <w:tc>
          <w:tcPr>
            <w:tcW w:w="1361" w:type="dxa"/>
            <w:tcBorders>
              <w:top w:val="single" w:sz="6" w:space="0" w:color="auto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1.16</w:t>
            </w:r>
          </w:p>
        </w:tc>
        <w:tc>
          <w:tcPr>
            <w:tcW w:w="988" w:type="dxa"/>
            <w:tcBorders>
              <w:top w:val="single" w:sz="6" w:space="0" w:color="auto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2.03</w:t>
            </w:r>
          </w:p>
        </w:tc>
        <w:tc>
          <w:tcPr>
            <w:tcW w:w="846" w:type="dxa"/>
            <w:tcBorders>
              <w:top w:val="single" w:sz="6" w:space="0" w:color="auto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4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lban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5.4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.5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28.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.5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6.8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8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lger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518.3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.8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371.5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.6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3.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2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merican Samo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.4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2.9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.6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0.1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9.9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7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ndorr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5.6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2.3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6.4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9.2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1.1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6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ngol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18.9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0.5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65.8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2.0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8.7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3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ntigua and Barbud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0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.9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2.8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8.6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21.1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11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rgentin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532.7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2.8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058.1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6.7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.7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20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rmen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31.3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6.3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17.7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1.4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.7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0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ustral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577.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4.6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873.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6.0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1.9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4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ustr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129.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9.5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930.9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3.0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2.6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19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zerbaijan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54.4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0.6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239.2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4.2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4.2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7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ahrain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3.0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0.4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94.4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2.9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3.0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5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angladesh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304.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.0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0442.8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9.26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4.2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6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arbado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1.1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5.6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59.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6.6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03.4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6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laru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171.5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9.1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671.3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2.5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6.4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3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lgium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675.7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8.5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862.5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3.7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1.5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19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liz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8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.8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8.7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6.6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27.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8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nin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5.5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.2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10.9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6.9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9.9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7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rmud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7.4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9.7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8.3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9.5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.1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57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hutan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9.7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5.0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8.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9.7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9.3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6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oliv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70.4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6.0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55.3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5.5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1.9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0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osnia and Herzegovin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03.3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1.7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568.6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1.5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9.4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otswan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2.2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9.0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37.1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5.88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3.0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Brazil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172.1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1.9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0630.2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3.8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8.4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17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runei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5.8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0.3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47.8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7.5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35.2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1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ulgar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26.8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0.5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093.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6.9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.2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8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urkina Faso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60.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.8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66.5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0.8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3.9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06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urundi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98.1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6.7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61.2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4.1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.7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mbod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39.7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9.4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767.1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8.2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0.6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7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meroon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49.2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8.5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38.3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.4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8.4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8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nad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008.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3.6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0957.1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1.9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2.0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49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pe Verd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.5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5.0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0.2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0.2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5.9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entral African Republic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4.7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8.6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09.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.8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8.4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1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had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76.4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.4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92.1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.7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8.7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hil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17.9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3.6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731.8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5.5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3.9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3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hin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2634.8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1.2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2806.3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7.9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3.7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4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lomb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725.6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2.8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333.5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9.48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8.2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0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moro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3.2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1.7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98.7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8.6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3.3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03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ngo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15.2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4.3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69.3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1.7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8.3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0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sta Ric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9.2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0.5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63.3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9.4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30.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7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te d'Ivoir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74.0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.1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43.0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9.2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2.4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8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roat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97.3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7.0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22.3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3.7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0.4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3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ub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03.2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3.6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186.2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3.1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09.4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4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ypru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5.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5.9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18.5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3.12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7.8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0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zech Republic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714.8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3.9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218.6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9.9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.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3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emocratic Republic of the Congo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325.1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7.2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224.9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1.5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8.9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04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enmark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043.3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2.5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70.6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5.0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7.8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4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jibouti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4.0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6.7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42.3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6.72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8.9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05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ominic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3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.3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7.7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1.7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0.1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4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ominican Republic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4.4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8.0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766.7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6.2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6.8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8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cuador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72.5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.9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992.5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2.9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66.9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1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Egypt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076.3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5.3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9242.5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9.76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0.2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8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l Salvador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3.1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0.4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98.9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7.3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0.8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2</w:t>
            </w:r>
          </w:p>
        </w:tc>
      </w:tr>
      <w:tr w:rsidR="00AD7573" w:rsidRPr="009550AC" w:rsidTr="00320FC3">
        <w:trPr>
          <w:trHeight w:val="20"/>
        </w:trPr>
        <w:tc>
          <w:tcPr>
            <w:tcW w:w="1462" w:type="dxa"/>
            <w:tcBorders>
              <w:top w:val="nil"/>
              <w:bottom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quatorial Guine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5.0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0.3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71.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0.56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4.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ritre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44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2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324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7.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0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ston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11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6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12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2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9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5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thiop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68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4.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2584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0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9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ederated States of Micrones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1.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0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4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ij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5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2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8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4.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6.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in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73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6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52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7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0.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ran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8278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9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7354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8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6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ab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9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8.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05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3.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4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eorg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79.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119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4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0.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erman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7572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3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2025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6.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2.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9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han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06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29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2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3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ree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228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2.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112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6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2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reen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3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5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5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3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renad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.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0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0.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59.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a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3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5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9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6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atemal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83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.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28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93.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ine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09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8.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47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8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8.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inea-Bissau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2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43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1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0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yan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8.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3.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71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4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9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Hait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38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75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7.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5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Hondura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48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0.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32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2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85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Hunga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84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4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749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9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2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ce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3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0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8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6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4.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5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nd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1959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4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09130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9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4.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ndones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5878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9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0628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6.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8.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r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311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0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102.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5.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10.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raq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566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98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5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4.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Ire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120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4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489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5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srae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901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4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77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2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.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7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tal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795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1.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6287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7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.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Jamaic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85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.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04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7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73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Jap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8324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1.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2741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8.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.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Jord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5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21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.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5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azakhst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543.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9.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75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2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9.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eny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412.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3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981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4.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iribat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2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4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3.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uwa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3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9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55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4.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6.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0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yrgyzst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04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5.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58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4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4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7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ao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31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6.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351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3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4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atv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443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1.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329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2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0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eban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11.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4.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529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7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2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7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esoth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99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3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21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2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4.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iber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3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9.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65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.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1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iby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26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73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1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6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ithuan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005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4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25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7.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7.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uxembour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1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9.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22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0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cedon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26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2.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64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7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2.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dagasca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544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0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05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6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8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6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aw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0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6.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41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1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ays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94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2.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748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7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6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div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0.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0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9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8.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82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3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48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6.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t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87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7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1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5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rshall Island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1.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5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3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7.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uritan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80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1.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12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.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1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uritiu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0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9.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05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5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3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exic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966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4099.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8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0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ldov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474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9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542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8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0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ngol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26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96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6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0.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Montenegr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58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9.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72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.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rocc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16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7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109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3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4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zambiqu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651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5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264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4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1.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1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yanma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065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4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8017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1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9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amib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36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0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7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4.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9.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ep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78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3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05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5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7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etherland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096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6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961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9.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8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ew Zea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04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5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01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2.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8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icaragu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5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3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96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6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73.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ig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63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4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62.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8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6.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0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iger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532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5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050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6.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orth Kore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13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5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238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6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3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orthern Mariana Island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0.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3.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1.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orwa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26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6.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69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7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4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Om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9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.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7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0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0.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kist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513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0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5498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0.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2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lest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9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9.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17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2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4.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7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nam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.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12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6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pua New Guine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10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2.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63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0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2.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ragua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73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0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37.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6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5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7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eru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21.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214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1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3.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hilippin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695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6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9028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4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3.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o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461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0.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864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0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ortug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279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7.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911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5.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uerto Ric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4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8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28.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0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20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Qata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4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3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53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0.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26.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Roman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227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1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626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8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.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0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Russian Federa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8850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5.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229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3.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3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Rwand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65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9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86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1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8.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Saint Luc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8.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6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2.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24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int Vincent and the Grenadin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1.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94.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mo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5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8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1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7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o Tome and Princip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1.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2.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6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9.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udi Arab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54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61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.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36.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7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eneg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05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2.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38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2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1.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erb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833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9.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976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5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eychell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4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3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0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3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ierra Leo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29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26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8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8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ingapo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96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0.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744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1.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7.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lovak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84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1.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124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9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1.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1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loven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68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3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829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9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4.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5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lomon Island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2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0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1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5.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mal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67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4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093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9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7.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uth Afric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433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.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949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3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8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7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uth Kore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40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324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.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1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uth Sud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64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7.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65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9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3.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pa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7262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7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388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2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ri Lank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525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.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487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3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3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ud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51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0.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850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9.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urinam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0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18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2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40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wazi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4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5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09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4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6.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wed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738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6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035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7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3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2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witzer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240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8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869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3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4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8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yr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37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3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284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.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8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aiwan (Province of Chin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319.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0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956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7.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ajikist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26.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9.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56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5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Tanzan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51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1.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951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4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5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hai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018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2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0585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6.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0.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he Bahama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3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2.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33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5.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80.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he Gamb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8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.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4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5.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3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imor-Lest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3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4.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6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9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4.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og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86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7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42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5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4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ong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6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0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1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rinidad and Tobag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.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50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1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24.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6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unis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3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8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43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.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0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urke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440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0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5339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8.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urkmenist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62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4.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04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0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8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gand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55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1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781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5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1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9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kra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2491.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5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165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6.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.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0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nited Arab Emirat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2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4.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19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0.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04.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nited Kingdo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5440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7.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2265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1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1.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8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nited Stat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1864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8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0342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7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rugua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87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0.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735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9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.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8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zbekist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77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4.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684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6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anuatu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9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4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1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4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6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enezuel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23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.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957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9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85.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5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ietna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661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0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656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5.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7.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4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irgin Islands, U.S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7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8.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4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2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6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Yem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68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7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28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6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4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3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Zamb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861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5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26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8.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4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2</w:t>
            </w:r>
          </w:p>
        </w:tc>
      </w:tr>
      <w:tr w:rsidR="00AD7573" w:rsidRPr="009550AC" w:rsidTr="00320FC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Zimbabw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45.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1.5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7573" w:rsidRPr="009550AC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550AC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26.5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7573" w:rsidRPr="006C6EB1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6C6EB1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5.5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7573" w:rsidRPr="000532BC" w:rsidRDefault="00AD7573" w:rsidP="00AD7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0532BC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6.9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7573" w:rsidRPr="00AD7573" w:rsidRDefault="00AD7573" w:rsidP="00AD75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AD7573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5</w:t>
            </w:r>
          </w:p>
        </w:tc>
      </w:tr>
    </w:tbl>
    <w:p w:rsidR="00762B82" w:rsidRPr="00D605C0" w:rsidRDefault="00122489" w:rsidP="00D605C0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DALY</w:t>
      </w:r>
      <w:r w:rsidRPr="00BF00DE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Pr="00D46487">
        <w:rPr>
          <w:rFonts w:ascii="Times New Roman" w:hAnsi="Times New Roman" w:cs="Times New Roman"/>
          <w:color w:val="000000"/>
          <w:sz w:val="20"/>
          <w:szCs w:val="20"/>
        </w:rPr>
        <w:t>disability adjusted life-year</w:t>
      </w:r>
      <w:r w:rsidRPr="00BF00DE">
        <w:rPr>
          <w:rFonts w:ascii="Times New Roman" w:hAnsi="Times New Roman" w:cs="Times New Roman"/>
          <w:color w:val="000000"/>
          <w:sz w:val="20"/>
          <w:szCs w:val="20"/>
        </w:rPr>
        <w:t>; EAPC: est</w:t>
      </w:r>
      <w:r>
        <w:rPr>
          <w:rFonts w:ascii="Times New Roman" w:hAnsi="Times New Roman" w:cs="Times New Roman"/>
          <w:color w:val="000000"/>
          <w:sz w:val="20"/>
          <w:szCs w:val="20"/>
        </w:rPr>
        <w:t>imated annual percentage change.</w:t>
      </w:r>
    </w:p>
    <w:sectPr w:rsidR="00762B82" w:rsidRPr="00D605C0" w:rsidSect="004D62F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40B7" w:rsidRDefault="00FE40B7" w:rsidP="00D605C0">
      <w:r>
        <w:separator/>
      </w:r>
    </w:p>
  </w:endnote>
  <w:endnote w:type="continuationSeparator" w:id="0">
    <w:p w:rsidR="00FE40B7" w:rsidRDefault="00FE40B7" w:rsidP="00D60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40B7" w:rsidRDefault="00FE40B7" w:rsidP="00D605C0">
      <w:r>
        <w:separator/>
      </w:r>
    </w:p>
  </w:footnote>
  <w:footnote w:type="continuationSeparator" w:id="0">
    <w:p w:rsidR="00FE40B7" w:rsidRDefault="00FE40B7" w:rsidP="00D60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5AF"/>
    <w:rsid w:val="000337B6"/>
    <w:rsid w:val="000532BC"/>
    <w:rsid w:val="00061DC4"/>
    <w:rsid w:val="00122489"/>
    <w:rsid w:val="00230969"/>
    <w:rsid w:val="002F0770"/>
    <w:rsid w:val="00315C78"/>
    <w:rsid w:val="00320FC3"/>
    <w:rsid w:val="00362F42"/>
    <w:rsid w:val="00385350"/>
    <w:rsid w:val="003D7B5F"/>
    <w:rsid w:val="004062A3"/>
    <w:rsid w:val="00491B5B"/>
    <w:rsid w:val="004D62F8"/>
    <w:rsid w:val="005474D3"/>
    <w:rsid w:val="005B4EF9"/>
    <w:rsid w:val="005B5A13"/>
    <w:rsid w:val="006025AF"/>
    <w:rsid w:val="006507D1"/>
    <w:rsid w:val="00655D56"/>
    <w:rsid w:val="006C6EB1"/>
    <w:rsid w:val="00762B82"/>
    <w:rsid w:val="007E5D90"/>
    <w:rsid w:val="008D189C"/>
    <w:rsid w:val="008D4098"/>
    <w:rsid w:val="009012B1"/>
    <w:rsid w:val="009550AC"/>
    <w:rsid w:val="00963175"/>
    <w:rsid w:val="00A02A08"/>
    <w:rsid w:val="00A30EE3"/>
    <w:rsid w:val="00A52172"/>
    <w:rsid w:val="00A74998"/>
    <w:rsid w:val="00AD7573"/>
    <w:rsid w:val="00BC7894"/>
    <w:rsid w:val="00BE7A85"/>
    <w:rsid w:val="00C234A7"/>
    <w:rsid w:val="00C6725B"/>
    <w:rsid w:val="00CB54D1"/>
    <w:rsid w:val="00D605C0"/>
    <w:rsid w:val="00F20CD9"/>
    <w:rsid w:val="00F47372"/>
    <w:rsid w:val="00FA3CDE"/>
    <w:rsid w:val="00FC5500"/>
    <w:rsid w:val="00FC782C"/>
    <w:rsid w:val="00FE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DAC7B"/>
  <w14:defaultImageDpi w14:val="32767"/>
  <w15:chartTrackingRefBased/>
  <w15:docId w15:val="{98F1F4C4-1A63-5A42-B433-6C2CD407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025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4">
    <w:name w:val="header"/>
    <w:basedOn w:val="a"/>
    <w:link w:val="a5"/>
    <w:uiPriority w:val="99"/>
    <w:unhideWhenUsed/>
    <w:rsid w:val="00D60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5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5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2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6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5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6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566</Words>
  <Characters>8929</Characters>
  <Application>Microsoft Office Word</Application>
  <DocSecurity>0</DocSecurity>
  <Lines>74</Lines>
  <Paragraphs>20</Paragraphs>
  <ScaleCrop>false</ScaleCrop>
  <Company/>
  <LinksUpToDate>false</LinksUpToDate>
  <CharactersWithSpaces>1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angjian</dc:creator>
  <cp:keywords/>
  <dc:description/>
  <cp:lastModifiedBy>Zhou, Zhangjian</cp:lastModifiedBy>
  <cp:revision>20</cp:revision>
  <dcterms:created xsi:type="dcterms:W3CDTF">2020-05-06T14:34:00Z</dcterms:created>
  <dcterms:modified xsi:type="dcterms:W3CDTF">2020-09-17T06:58:00Z</dcterms:modified>
</cp:coreProperties>
</file>